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3F3D6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APPENDIX A – Interview Guide</w:t>
      </w:r>
    </w:p>
    <w:p w14:paraId="713E1AC0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Thank you for your participation in this study. We just have a few questions today to ask. This interview should take approximately 20-30 minutes. Your responses will be recorded anonymously and any statements you make will be deidentified.</w:t>
      </w:r>
    </w:p>
    <w:p w14:paraId="769538EC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 xml:space="preserve">To begin, I just want to ask if I have consent to record this interview to make sure that we don’t miss anything? </w:t>
      </w:r>
    </w:p>
    <w:p w14:paraId="55B5BBA1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Are you 18 years of age or older?</w:t>
      </w:r>
    </w:p>
    <w:p w14:paraId="37EC001B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</w:r>
      <w:r>
        <w:rPr>
          <w:rFonts w:eastAsia="Calibri"/>
          <w:b/>
          <w:bCs/>
          <w:sz w:val="24"/>
          <w:szCs w:val="24"/>
        </w:rPr>
        <w:t>PHARMACY DEMOGRAPHICS</w:t>
      </w:r>
      <w:r>
        <w:rPr>
          <w:rFonts w:eastAsia="Calibri"/>
          <w:sz w:val="24"/>
          <w:szCs w:val="24"/>
        </w:rPr>
        <w:br/>
        <w:t>How would you describe your primary pharmacy practice site?</w:t>
      </w:r>
    </w:p>
    <w:p w14:paraId="73CCE5DF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  <w:t>What is your primary site of practice?</w:t>
      </w:r>
    </w:p>
    <w:p w14:paraId="169B8297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  <w:t>Approximately how many prescriptions does your pharmacy fill per day?</w:t>
      </w:r>
    </w:p>
    <w:p w14:paraId="66EDA7F4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  <w:t>Approximately how many technicians work with you on a normal day?</w:t>
      </w:r>
    </w:p>
    <w:p w14:paraId="46513852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  <w:t xml:space="preserve">Are </w:t>
      </w:r>
      <w:proofErr w:type="gramStart"/>
      <w:r>
        <w:rPr>
          <w:rFonts w:eastAsia="Calibri"/>
          <w:sz w:val="24"/>
          <w:szCs w:val="24"/>
        </w:rPr>
        <w:t>all of</w:t>
      </w:r>
      <w:proofErr w:type="gramEnd"/>
      <w:r>
        <w:rPr>
          <w:rFonts w:eastAsia="Calibri"/>
          <w:sz w:val="24"/>
          <w:szCs w:val="24"/>
        </w:rPr>
        <w:t xml:space="preserve"> your technicians required to be nationally certified? Is that board of pharmacy policy or organizational policy?</w:t>
      </w:r>
    </w:p>
    <w:p w14:paraId="34EA8538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  <w:t xml:space="preserve">(If </w:t>
      </w:r>
      <w:proofErr w:type="gramStart"/>
      <w:r>
        <w:rPr>
          <w:rFonts w:eastAsia="Calibri"/>
          <w:sz w:val="24"/>
          <w:szCs w:val="24"/>
        </w:rPr>
        <w:t>not</w:t>
      </w:r>
      <w:proofErr w:type="gramEnd"/>
      <w:r>
        <w:rPr>
          <w:rFonts w:eastAsia="Calibri"/>
          <w:sz w:val="24"/>
          <w:szCs w:val="24"/>
        </w:rPr>
        <w:t xml:space="preserve"> all technicians are certified) Do you encourage your technicians to pursue national certification? </w:t>
      </w:r>
    </w:p>
    <w:p w14:paraId="2405909C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</w:r>
      <w:r>
        <w:rPr>
          <w:rFonts w:eastAsia="Calibri"/>
          <w:b/>
          <w:bCs/>
          <w:sz w:val="24"/>
          <w:szCs w:val="24"/>
        </w:rPr>
        <w:t>TECHNICIAN SCOPE OF PRACTICE</w:t>
      </w:r>
      <w:r>
        <w:rPr>
          <w:rFonts w:eastAsia="Calibri"/>
          <w:sz w:val="24"/>
          <w:szCs w:val="24"/>
        </w:rPr>
        <w:br/>
        <w:t>What tasks do you expect your technician to complete within their normal scope of practice?</w:t>
      </w:r>
    </w:p>
    <w:p w14:paraId="04896D4B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  <w:t>Do you think your state’s rules and regulations surrounding pharmacy are too relaxed, too stringent, or about right when it comes to technician scope of practice? Why?</w:t>
      </w:r>
    </w:p>
    <w:p w14:paraId="273287B3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  <w:t>Are there any tasks which you believe your technicians could/should assist with which they are not already?</w:t>
      </w:r>
    </w:p>
    <w:p w14:paraId="588CB35F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</w:p>
    <w:p w14:paraId="28CA1915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lastRenderedPageBreak/>
        <w:t>COVID QUESTIONS</w:t>
      </w:r>
    </w:p>
    <w:p w14:paraId="6C30FEBD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Did the COVID-19 Pandemic lead to any changes in tasks your technicians performed in your pharmacy? What were the changes?</w:t>
      </w:r>
    </w:p>
    <w:p w14:paraId="2EA976C5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ab/>
        <w:t>Yes/No</w:t>
      </w:r>
    </w:p>
    <w:p w14:paraId="363E42CD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Do you believe that technician scope of practice should expand after the end COVID-19 public health emergency which has expanded technician scope of practice to include administering immunizations?</w:t>
      </w:r>
    </w:p>
    <w:p w14:paraId="0D958725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ab/>
        <w:t>Yes/No</w:t>
      </w:r>
    </w:p>
    <w:p w14:paraId="3C6E53A9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Did your opinions of technician scope of practice change after the COVID-19 pandemic? Why?</w:t>
      </w:r>
    </w:p>
    <w:p w14:paraId="6F8C3D3A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ab/>
        <w:t>Yes/No</w:t>
      </w:r>
    </w:p>
    <w:p w14:paraId="7215DB2B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</w:p>
    <w:p w14:paraId="4B85FFA0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TECHNICIAN VALUES</w:t>
      </w:r>
      <w:r>
        <w:rPr>
          <w:rFonts w:eastAsia="Calibri"/>
          <w:sz w:val="24"/>
          <w:szCs w:val="24"/>
        </w:rPr>
        <w:br/>
        <w:t>On a scale of 1-5, how do you rank the following values do you believe are important when it comes to why a technician would take on additional roles within the pharmacy?</w:t>
      </w:r>
      <w:r>
        <w:rPr>
          <w:rFonts w:eastAsia="Calibri"/>
          <w:sz w:val="24"/>
          <w:szCs w:val="24"/>
        </w:rPr>
        <w:br/>
      </w:r>
      <w:r>
        <w:rPr>
          <w:rFonts w:eastAsia="Calibri"/>
          <w:sz w:val="24"/>
          <w:szCs w:val="24"/>
        </w:rPr>
        <w:br/>
        <w:t>1. The Income of the Job</w:t>
      </w:r>
      <w:r>
        <w:rPr>
          <w:rFonts w:eastAsia="Calibri"/>
          <w:sz w:val="24"/>
          <w:szCs w:val="24"/>
        </w:rPr>
        <w:br/>
        <w:t>2. The Prestige of the Career</w:t>
      </w:r>
      <w:r>
        <w:rPr>
          <w:rFonts w:eastAsia="Calibri"/>
          <w:sz w:val="24"/>
          <w:szCs w:val="24"/>
        </w:rPr>
        <w:br/>
        <w:t>3. The Chance to Exercise Leadership</w:t>
      </w:r>
      <w:r>
        <w:rPr>
          <w:rFonts w:eastAsia="Calibri"/>
          <w:sz w:val="24"/>
          <w:szCs w:val="24"/>
        </w:rPr>
        <w:br/>
        <w:t>4. The Chance to be Helpful to Others and to Society</w:t>
      </w:r>
      <w:r>
        <w:rPr>
          <w:rFonts w:eastAsia="Calibri"/>
          <w:sz w:val="24"/>
          <w:szCs w:val="24"/>
        </w:rPr>
        <w:br/>
        <w:t>5. The Chance to Work with People Rather than Things</w:t>
      </w:r>
      <w:r>
        <w:rPr>
          <w:rFonts w:eastAsia="Calibri"/>
          <w:sz w:val="24"/>
          <w:szCs w:val="24"/>
        </w:rPr>
        <w:br/>
        <w:t>6. The Chance to be Original and Creative</w:t>
      </w:r>
      <w:r>
        <w:rPr>
          <w:rFonts w:eastAsia="Calibri"/>
          <w:sz w:val="24"/>
          <w:szCs w:val="24"/>
        </w:rPr>
        <w:br/>
        <w:t xml:space="preserve">7. The Ability to Live and Work in the World of Ideas </w:t>
      </w:r>
      <w:r>
        <w:rPr>
          <w:rFonts w:eastAsia="Calibri"/>
          <w:sz w:val="24"/>
          <w:szCs w:val="24"/>
        </w:rPr>
        <w:br/>
        <w:t>8. The Hours and Security of the Job</w:t>
      </w:r>
      <w:r>
        <w:rPr>
          <w:rFonts w:eastAsia="Calibri"/>
          <w:sz w:val="24"/>
          <w:szCs w:val="24"/>
        </w:rPr>
        <w:br/>
        <w:t>9. Increased Autonomy within the Work</w:t>
      </w:r>
    </w:p>
    <w:p w14:paraId="6EAC7277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  <w:t>Which one or two do you believe are most important to technicians?</w:t>
      </w:r>
    </w:p>
    <w:p w14:paraId="68B03B29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</w:r>
      <w:r>
        <w:rPr>
          <w:rFonts w:eastAsia="Calibri"/>
          <w:b/>
          <w:bCs/>
          <w:sz w:val="24"/>
          <w:szCs w:val="24"/>
        </w:rPr>
        <w:t>MESSAGING</w:t>
      </w:r>
    </w:p>
    <w:p w14:paraId="4BDA7E84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If you had a technician who was more motivated by intrinsic values, how would you attempt to convince your technician to take on [task selected from study 1]?</w:t>
      </w:r>
    </w:p>
    <w:p w14:paraId="18347A01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If you had a technician who was more motivated by extrinsic values, how would you attempt to convince your technician to take on [task selected from study 1]?</w:t>
      </w:r>
    </w:p>
    <w:p w14:paraId="303928FE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lastRenderedPageBreak/>
        <w:br/>
      </w:r>
      <w:r>
        <w:rPr>
          <w:rFonts w:eastAsia="Calibri"/>
          <w:b/>
          <w:bCs/>
          <w:sz w:val="24"/>
          <w:szCs w:val="24"/>
        </w:rPr>
        <w:t>WRAP-UP</w:t>
      </w:r>
      <w:r>
        <w:rPr>
          <w:rFonts w:eastAsia="Calibri"/>
          <w:sz w:val="24"/>
          <w:szCs w:val="24"/>
        </w:rPr>
        <w:br/>
        <w:t xml:space="preserve">Those are all my set questions. Do you have any additional information you would like to provide to the researchers regarding this subject? </w:t>
      </w:r>
    </w:p>
    <w:p w14:paraId="1BE66DB2" w14:textId="77777777" w:rsidR="00194C3C" w:rsidRDefault="00194C3C" w:rsidP="00194C3C">
      <w:pPr>
        <w:widowControl/>
        <w:autoSpaceDE/>
        <w:adjustRightInd/>
        <w:spacing w:after="200" w:line="276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br/>
        <w:t>Thank you for your time.</w:t>
      </w:r>
    </w:p>
    <w:p w14:paraId="3CAB0EA3" w14:textId="77777777" w:rsidR="0028118C" w:rsidRDefault="0028118C"/>
    <w:sectPr w:rsidR="00281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C3C"/>
    <w:rsid w:val="00194C3C"/>
    <w:rsid w:val="0028118C"/>
    <w:rsid w:val="002C18CF"/>
    <w:rsid w:val="00BF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EEEC9"/>
  <w15:chartTrackingRefBased/>
  <w15:docId w15:val="{EA89F20D-1468-4603-842D-6BD2D95F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C3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6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mon, Wesley P.</dc:creator>
  <cp:keywords/>
  <dc:description/>
  <cp:lastModifiedBy>Sparkmon, Wesley P.</cp:lastModifiedBy>
  <cp:revision>1</cp:revision>
  <dcterms:created xsi:type="dcterms:W3CDTF">2023-06-21T14:18:00Z</dcterms:created>
  <dcterms:modified xsi:type="dcterms:W3CDTF">2023-06-21T14:18:00Z</dcterms:modified>
</cp:coreProperties>
</file>